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59387" w14:textId="7D9DDB38" w:rsidR="00C67452" w:rsidRPr="003A3937" w:rsidRDefault="0081101F" w:rsidP="003A3937">
      <w:pPr>
        <w:rPr>
          <w:b/>
        </w:rPr>
      </w:pPr>
      <w:bookmarkStart w:id="0" w:name="_Hlk12025750"/>
      <w:r>
        <w:rPr>
          <w:b/>
        </w:rPr>
        <w:t xml:space="preserve">S8 </w:t>
      </w:r>
      <w:r w:rsidR="00E6681B">
        <w:rPr>
          <w:b/>
        </w:rPr>
        <w:t>T</w:t>
      </w:r>
      <w:r w:rsidR="003A389A" w:rsidRPr="003A3937">
        <w:rPr>
          <w:b/>
        </w:rPr>
        <w:t xml:space="preserve">able: </w:t>
      </w:r>
      <w:r w:rsidR="00C67452" w:rsidRPr="003A3937">
        <w:rPr>
          <w:b/>
        </w:rPr>
        <w:t xml:space="preserve">Effect of the </w:t>
      </w:r>
      <w:bookmarkStart w:id="1" w:name="_Hlk511935399"/>
      <w:r w:rsidR="00C67452" w:rsidRPr="003A3937">
        <w:rPr>
          <w:b/>
        </w:rPr>
        <w:t>intervention on the incidence, relapse and longitudinal prevalence of acute malnutrition</w:t>
      </w:r>
      <w:bookmarkEnd w:id="1"/>
      <w:r w:rsidR="00C67452" w:rsidRPr="003A3937">
        <w:rPr>
          <w:b/>
        </w:rPr>
        <w:t xml:space="preserve"> assessed by longitudinal study</w:t>
      </w:r>
      <w:r w:rsidR="007C6415" w:rsidRPr="003A3937">
        <w:rPr>
          <w:b/>
        </w:rPr>
        <w:t xml:space="preserve"> </w:t>
      </w:r>
      <w:r w:rsidR="00C50EE0">
        <w:rPr>
          <w:b/>
        </w:rPr>
        <w:t>(robustness analysis adjusting further for distance to health center and relative wealth statu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41"/>
        <w:gridCol w:w="1239"/>
        <w:gridCol w:w="1227"/>
        <w:gridCol w:w="829"/>
        <w:gridCol w:w="1183"/>
        <w:gridCol w:w="841"/>
      </w:tblGrid>
      <w:tr w:rsidR="00C67452" w:rsidRPr="003D1E5E" w14:paraId="0CEE1EF7" w14:textId="77777777" w:rsidTr="00B23F51">
        <w:trPr>
          <w:trHeight w:val="300"/>
        </w:trPr>
        <w:tc>
          <w:tcPr>
            <w:tcW w:w="21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3A97F1B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F937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Comparison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749E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Interventi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AFB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IRR/RR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8D13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DA3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3D1E5E">
              <w:rPr>
                <w:rFonts w:eastAsia="Times New Roman" w:cstheme="minorHAnsi"/>
                <w:sz w:val="20"/>
                <w:szCs w:val="20"/>
              </w:rPr>
              <w:t>-value</w:t>
            </w:r>
          </w:p>
        </w:tc>
      </w:tr>
      <w:tr w:rsidR="00C67452" w:rsidRPr="003D1E5E" w14:paraId="463DA99E" w14:textId="77777777" w:rsidTr="00B23F51">
        <w:trPr>
          <w:trHeight w:val="300"/>
        </w:trPr>
        <w:tc>
          <w:tcPr>
            <w:tcW w:w="2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8F0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First episode of </w:t>
            </w:r>
            <w:proofErr w:type="spellStart"/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M</w:t>
            </w: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F34C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8B9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DA15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5F0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8568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6E25AC0E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ED23" w14:textId="0AC7CFFA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966CA" w:rsidRPr="00E966CA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048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87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433A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CFED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85A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35A1495A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7C7D" w14:textId="598446D1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966CA" w:rsidRPr="00E966CA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first episodes/time at </w:t>
            </w:r>
            <w:proofErr w:type="spellStart"/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45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719/1,0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7C2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75/9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2EE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EFA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007C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18B9B81F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3F0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Incidence (primary outcome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712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C4E1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DD8D" w14:textId="1079AD46" w:rsidR="00C67452" w:rsidRPr="003D1E5E" w:rsidRDefault="00D616E7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70D" w14:textId="353454A2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49023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F3D" w14:textId="6B5C4131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8*</w:t>
            </w:r>
          </w:p>
        </w:tc>
      </w:tr>
      <w:tr w:rsidR="00C67452" w:rsidRPr="003D1E5E" w14:paraId="0BC3C546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3263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ll episodes of 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17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73D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BC1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A61E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AE4F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7B979A3C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C739" w14:textId="3393C0B4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966CA" w:rsidRPr="00E966CA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C9C6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725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367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A3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B759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1DE151A5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5E3" w14:textId="7D08FD12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966CA" w:rsidRPr="00E966CA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all episodes</w:t>
            </w:r>
            <w:r w:rsidR="00E966C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E966C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ime at </w:t>
            </w:r>
            <w:proofErr w:type="spellStart"/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F32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401/1,3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25A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275/1,3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73B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242E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D91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011E3F97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311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cidence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C1FF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1FEB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2A67" w14:textId="5AFE8F5A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sz w:val="20"/>
                <w:szCs w:val="20"/>
              </w:rPr>
              <w:t>4</w:t>
            </w:r>
            <w:r w:rsidRPr="003D1E5E">
              <w:rPr>
                <w:rFonts w:eastAsia="Times New Roman" w:cstheme="minorHAnsi"/>
                <w:sz w:val="20"/>
                <w:szCs w:val="20"/>
              </w:rPr>
              <w:t>0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7573" w14:textId="6C5BC610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  <w:r w:rsidR="0049023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BA49" w14:textId="763FE0F6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C67452" w:rsidRPr="003D1E5E" w14:paraId="6C4A2FAD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8C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lapse episodes of 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2718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70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D15F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FFD4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B7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0AFCF78E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2D3" w14:textId="5D61B3B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966CA" w:rsidRPr="00E966CA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B6E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BEAB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7E89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347F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C71B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4D561782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C486" w14:textId="73CA0B26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966CA" w:rsidRPr="00E966CA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relapse episodes/time at </w:t>
            </w:r>
            <w:proofErr w:type="spellStart"/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1C8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82/3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245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00/3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C10C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C00D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92A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71A237FA" w14:textId="77777777" w:rsidTr="00B23F51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B14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Relapse incidence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5DAD6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9253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5E19D" w14:textId="090736F2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sz w:val="20"/>
                <w:szCs w:val="20"/>
              </w:rPr>
              <w:t>90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CF8B6" w14:textId="164EE960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  <w:r w:rsidR="0049023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E2C31" w14:textId="51DCEBD4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C67452" w:rsidRPr="003D1E5E" w14:paraId="4EB3E6D2" w14:textId="77777777" w:rsidTr="00B23F51">
        <w:trPr>
          <w:trHeight w:val="324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A6C66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ongitudinal prevalence AM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D8B8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F7BD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F8675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600AF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50CAC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67452" w:rsidRPr="003D1E5E" w14:paraId="277EA049" w14:textId="77777777" w:rsidTr="00B23F51">
        <w:trPr>
          <w:trHeight w:val="324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AD2F0" w14:textId="7BBB5CDF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966CA" w:rsidRPr="00E966CA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B3A6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D170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9408E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E7FB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5B005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67452" w:rsidRPr="003D1E5E" w14:paraId="6C4A4F09" w14:textId="77777777" w:rsidTr="00B23F51">
        <w:trPr>
          <w:trHeight w:val="324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7DCA6" w14:textId="54744D1D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ime being AM / </w:t>
            </w:r>
            <w:r w:rsidR="00E966CA"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ollow-up time, child-years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894C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87/1,577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FC91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67/1,50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35A4A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BB347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9A84C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67452" w:rsidRPr="003D1E5E" w14:paraId="1DE8AD6E" w14:textId="77777777" w:rsidTr="00B23F51">
        <w:trPr>
          <w:trHeight w:val="324"/>
        </w:trPr>
        <w:tc>
          <w:tcPr>
            <w:tcW w:w="21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70DF8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Prevalence</w:t>
            </w:r>
            <w:bookmarkStart w:id="2" w:name="_GoBack"/>
            <w:bookmarkEnd w:id="2"/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FCD1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CD2A3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98FC7" w14:textId="4D85BAD8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0.9</w:t>
            </w:r>
            <w:r w:rsidR="00D616E7">
              <w:rPr>
                <w:rFonts w:eastAsia="Times New Roman" w:cstheme="minorHAnsi"/>
                <w:sz w:val="20"/>
                <w:szCs w:val="20"/>
              </w:rPr>
              <w:t>4</w:t>
            </w:r>
            <w:r w:rsidRPr="003D1E5E">
              <w:rPr>
                <w:rFonts w:eastAsia="Times New Roman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DB9F5" w14:textId="59727066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49023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3BEBA" w14:textId="4D6B410F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D616E7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</w:tr>
    </w:tbl>
    <w:p w14:paraId="2137158F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</w:rPr>
        <w:t xml:space="preserve">* Not statistically significant when considering the critical p-value calculated using the </w:t>
      </w:r>
      <w:proofErr w:type="spellStart"/>
      <w:r w:rsidRPr="003D1E5E">
        <w:rPr>
          <w:rFonts w:eastAsia="Times New Roman" w:cstheme="minorHAnsi"/>
          <w:color w:val="000000"/>
          <w:sz w:val="20"/>
          <w:szCs w:val="20"/>
        </w:rPr>
        <w:t>Benjamini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-Hochberg method to account for multiple testing of primary outcomes (</w:t>
      </w:r>
      <w:proofErr w:type="spellStart"/>
      <w:r w:rsidRPr="003D1E5E">
        <w:rPr>
          <w:rFonts w:eastAsia="Times New Roman" w:cstheme="minorHAnsi"/>
          <w:i/>
          <w:color w:val="000000"/>
          <w:sz w:val="20"/>
          <w:szCs w:val="20"/>
        </w:rPr>
        <w:t>P</w:t>
      </w:r>
      <w:r w:rsidRPr="003D1E5E">
        <w:rPr>
          <w:rFonts w:eastAsia="Times New Roman" w:cstheme="minorHAnsi"/>
          <w:color w:val="000000"/>
          <w:sz w:val="20"/>
          <w:szCs w:val="20"/>
          <w:vertAlign w:val="subscript"/>
        </w:rPr>
        <w:t>critical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= 0.016). ICC for primary outcomes are presented in supplemental table S</w:t>
      </w:r>
      <w:r>
        <w:rPr>
          <w:rFonts w:eastAsia="Times New Roman" w:cstheme="minorHAnsi"/>
          <w:color w:val="000000"/>
          <w:sz w:val="20"/>
          <w:szCs w:val="20"/>
        </w:rPr>
        <w:t>10</w:t>
      </w:r>
    </w:p>
    <w:p w14:paraId="5942CFFD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proofErr w:type="gramStart"/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proofErr w:type="gramEnd"/>
      <w:r w:rsidRPr="003D1E5E">
        <w:rPr>
          <w:rFonts w:eastAsia="Times New Roman" w:cstheme="minorHAnsi"/>
          <w:color w:val="000000"/>
          <w:sz w:val="20"/>
          <w:szCs w:val="20"/>
        </w:rPr>
        <w:t xml:space="preserve"> AM defined </w:t>
      </w:r>
      <w:r w:rsidRPr="003D1E5E">
        <w:t xml:space="preserve">by 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weight-for-length Z-score&lt;-2 (all ages), mid-upper arm circumference &lt;125 mm (≥6 </w:t>
      </w:r>
      <w:proofErr w:type="spellStart"/>
      <w:r w:rsidRPr="003D1E5E">
        <w:rPr>
          <w:rFonts w:eastAsia="Times New Roman" w:cstheme="minorHAnsi"/>
          <w:color w:val="000000"/>
          <w:sz w:val="20"/>
          <w:szCs w:val="20"/>
        </w:rPr>
        <w:t>mo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 xml:space="preserve"> old) or presence of bilateral pitting edema (all ages)</w:t>
      </w:r>
    </w:p>
    <w:p w14:paraId="733200DD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 the first episode of AM</w:t>
      </w:r>
    </w:p>
    <w:p w14:paraId="605803F6" w14:textId="4C99FB3E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c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bookmarkStart w:id="3" w:name="_Hlk513120749"/>
      <w:r w:rsidRPr="003D1E5E">
        <w:rPr>
          <w:rFonts w:eastAsia="Times New Roman" w:cstheme="minorHAnsi"/>
          <w:color w:val="000000"/>
          <w:sz w:val="20"/>
          <w:szCs w:val="20"/>
        </w:rPr>
        <w:t xml:space="preserve">Incidence rate ratio (IRR) analyzed using a mixed effects Poisson regression model with health center as random effect and child sex, whether the child was a first live birth, </w:t>
      </w:r>
      <w:bookmarkStart w:id="4" w:name="_Hlk514958750"/>
      <w:r w:rsidRPr="003D1E5E">
        <w:rPr>
          <w:rFonts w:eastAsia="Times New Roman" w:cstheme="minorHAnsi"/>
          <w:color w:val="000000"/>
          <w:sz w:val="20"/>
          <w:szCs w:val="20"/>
        </w:rPr>
        <w:t>month of inclusion</w:t>
      </w:r>
      <w:bookmarkEnd w:id="4"/>
      <w:r w:rsidR="007C6415">
        <w:rPr>
          <w:rFonts w:eastAsia="Times New Roman" w:cstheme="minorHAnsi"/>
          <w:color w:val="000000"/>
          <w:sz w:val="20"/>
          <w:szCs w:val="20"/>
        </w:rPr>
        <w:t>,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intervention</w:t>
      </w:r>
      <w:r w:rsidR="007C6415">
        <w:rPr>
          <w:rFonts w:eastAsia="Times New Roman" w:cstheme="minorHAnsi"/>
          <w:color w:val="000000"/>
          <w:sz w:val="20"/>
          <w:szCs w:val="20"/>
        </w:rPr>
        <w:t>, distance to health center, and relative wealth status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as fixed effects</w:t>
      </w:r>
    </w:p>
    <w:p w14:paraId="2B9CE0F1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d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, between and after episodes of AM</w:t>
      </w:r>
    </w:p>
    <w:p w14:paraId="3C6E3898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e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, between and after episodes of AM, starting after a first episode of AM</w:t>
      </w:r>
    </w:p>
    <w:p w14:paraId="6B7DFE27" w14:textId="28362B95" w:rsidR="00C67452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f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Risk ratio (RR) analyzed using a mixed-effects Poisson regression model with health center as random effect and child sex, whether the child was a first live birth, month of inclusion</w:t>
      </w:r>
      <w:r w:rsidR="007C6415">
        <w:rPr>
          <w:rFonts w:eastAsia="Times New Roman" w:cstheme="minorHAnsi"/>
          <w:color w:val="000000"/>
          <w:sz w:val="20"/>
          <w:szCs w:val="20"/>
        </w:rPr>
        <w:t>,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intervention</w:t>
      </w:r>
      <w:r w:rsidR="007C6415">
        <w:rPr>
          <w:rFonts w:eastAsia="Times New Roman" w:cstheme="minorHAnsi"/>
          <w:color w:val="000000"/>
          <w:sz w:val="20"/>
          <w:szCs w:val="20"/>
        </w:rPr>
        <w:t>, distance to health center, and relative wealth status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as fixed effects</w:t>
      </w:r>
      <w:bookmarkEnd w:id="3"/>
    </w:p>
    <w:p w14:paraId="4132B118" w14:textId="0D32707A" w:rsidR="006F118D" w:rsidRPr="003D1E5E" w:rsidRDefault="006F118D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bbreviations: </w:t>
      </w:r>
      <w:r w:rsidRPr="003D1E5E">
        <w:rPr>
          <w:rFonts w:cstheme="minorHAnsi"/>
          <w:sz w:val="20"/>
          <w:szCs w:val="20"/>
        </w:rPr>
        <w:t>AM, acute malnutrition;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bookmarkStart w:id="5" w:name="_Hlk15544283"/>
      <w:r w:rsidRPr="00FA6E54">
        <w:rPr>
          <w:rFonts w:eastAsia="Times New Roman" w:cstheme="minorHAnsi"/>
          <w:color w:val="000000"/>
          <w:sz w:val="20"/>
          <w:szCs w:val="20"/>
        </w:rPr>
        <w:t xml:space="preserve">ICC, </w:t>
      </w:r>
      <w:proofErr w:type="spellStart"/>
      <w:r w:rsidRPr="00FA6E54">
        <w:rPr>
          <w:rFonts w:eastAsia="Times New Roman" w:cstheme="minorHAnsi"/>
          <w:color w:val="000000"/>
          <w:sz w:val="20"/>
          <w:szCs w:val="20"/>
        </w:rPr>
        <w:t>intracluster</w:t>
      </w:r>
      <w:proofErr w:type="spellEnd"/>
      <w:r w:rsidRPr="00FA6E54">
        <w:rPr>
          <w:rFonts w:eastAsia="Times New Roman" w:cstheme="minorHAnsi"/>
          <w:color w:val="000000"/>
          <w:sz w:val="20"/>
          <w:szCs w:val="20"/>
        </w:rPr>
        <w:t xml:space="preserve"> correlation coefficient; </w:t>
      </w:r>
      <w:bookmarkEnd w:id="5"/>
      <w:r w:rsidRPr="003D1E5E">
        <w:rPr>
          <w:rFonts w:eastAsia="Times New Roman" w:cstheme="minorHAnsi"/>
          <w:color w:val="000000"/>
          <w:sz w:val="20"/>
          <w:szCs w:val="20"/>
        </w:rPr>
        <w:t>IRR, incidence rate ratio; RR, risk ratio</w:t>
      </w:r>
    </w:p>
    <w:p w14:paraId="064D6AF7" w14:textId="77777777" w:rsidR="00A307D4" w:rsidRPr="00D55CFA" w:rsidRDefault="00A307D4" w:rsidP="00D55CFA"/>
    <w:sectPr w:rsidR="00A307D4" w:rsidRPr="00D55CFA" w:rsidSect="00C6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11B9A"/>
    <w:rsid w:val="00030C02"/>
    <w:rsid w:val="00031DE8"/>
    <w:rsid w:val="00035FC3"/>
    <w:rsid w:val="000E7242"/>
    <w:rsid w:val="00102EED"/>
    <w:rsid w:val="0017575E"/>
    <w:rsid w:val="001B2B99"/>
    <w:rsid w:val="001F1DD3"/>
    <w:rsid w:val="002024C0"/>
    <w:rsid w:val="002B6385"/>
    <w:rsid w:val="002B7F01"/>
    <w:rsid w:val="00375762"/>
    <w:rsid w:val="003A389A"/>
    <w:rsid w:val="003A3937"/>
    <w:rsid w:val="003D7F32"/>
    <w:rsid w:val="00441188"/>
    <w:rsid w:val="00490231"/>
    <w:rsid w:val="004A7D89"/>
    <w:rsid w:val="004D5A2E"/>
    <w:rsid w:val="004E2FD8"/>
    <w:rsid w:val="00575E73"/>
    <w:rsid w:val="005B21D2"/>
    <w:rsid w:val="005F0936"/>
    <w:rsid w:val="00602D0B"/>
    <w:rsid w:val="00606E39"/>
    <w:rsid w:val="006140B6"/>
    <w:rsid w:val="006F118D"/>
    <w:rsid w:val="007C6415"/>
    <w:rsid w:val="0081101F"/>
    <w:rsid w:val="0085062F"/>
    <w:rsid w:val="00871234"/>
    <w:rsid w:val="0089325C"/>
    <w:rsid w:val="008B288D"/>
    <w:rsid w:val="009528E2"/>
    <w:rsid w:val="009B2183"/>
    <w:rsid w:val="009C36C0"/>
    <w:rsid w:val="009E0DF1"/>
    <w:rsid w:val="00A30218"/>
    <w:rsid w:val="00A307D4"/>
    <w:rsid w:val="00A54078"/>
    <w:rsid w:val="00AB3A4E"/>
    <w:rsid w:val="00AD649F"/>
    <w:rsid w:val="00B23F51"/>
    <w:rsid w:val="00B6293B"/>
    <w:rsid w:val="00BA6471"/>
    <w:rsid w:val="00C06BFF"/>
    <w:rsid w:val="00C50EE0"/>
    <w:rsid w:val="00C67452"/>
    <w:rsid w:val="00CF22A5"/>
    <w:rsid w:val="00D43225"/>
    <w:rsid w:val="00D55CFA"/>
    <w:rsid w:val="00D616E7"/>
    <w:rsid w:val="00DE7F2C"/>
    <w:rsid w:val="00E461E0"/>
    <w:rsid w:val="00E6681B"/>
    <w:rsid w:val="00E966CA"/>
    <w:rsid w:val="00F07619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72FB9-477E-4FD5-B556-E6B36E7E2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10</cp:revision>
  <dcterms:created xsi:type="dcterms:W3CDTF">2019-06-26T13:25:00Z</dcterms:created>
  <dcterms:modified xsi:type="dcterms:W3CDTF">2019-08-01T09:09:00Z</dcterms:modified>
</cp:coreProperties>
</file>